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4837" w:rsidRPr="009D06CF" w:rsidRDefault="004E4837" w:rsidP="00EB6F69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lang w:val="en-US"/>
        </w:rPr>
      </w:pPr>
      <w:r w:rsidRPr="009D06CF">
        <w:rPr>
          <w:rFonts w:ascii="Arial" w:hAnsi="Arial" w:cs="Arial"/>
          <w:b/>
          <w:color w:val="000000" w:themeColor="text1"/>
          <w:lang w:val="en-US"/>
        </w:rPr>
        <w:t>Serum level of HDL particles are independently associated with long-term prognosis in patients with coronary artery disease:</w:t>
      </w:r>
      <w:r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9D06CF">
        <w:rPr>
          <w:rFonts w:ascii="Arial" w:hAnsi="Arial" w:cs="Arial"/>
          <w:b/>
          <w:color w:val="000000" w:themeColor="text1"/>
          <w:lang w:val="en-US"/>
        </w:rPr>
        <w:t>The GENES study</w:t>
      </w:r>
    </w:p>
    <w:p w:rsidR="004E4837" w:rsidRPr="00EB6F69" w:rsidRDefault="004E4837" w:rsidP="00EB6F69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4E4837">
        <w:rPr>
          <w:rFonts w:ascii="Arial" w:hAnsi="Arial" w:cs="Arial"/>
          <w:color w:val="000000" w:themeColor="text1"/>
          <w:sz w:val="20"/>
          <w:szCs w:val="20"/>
        </w:rPr>
        <w:t xml:space="preserve">Thibaut Duparc </w:t>
      </w:r>
      <w:r w:rsidRPr="004E4837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2</w:t>
      </w:r>
      <w:r w:rsidRPr="004E4837">
        <w:rPr>
          <w:rFonts w:ascii="Arial" w:hAnsi="Arial" w:cs="Arial"/>
          <w:color w:val="000000" w:themeColor="text1"/>
          <w:sz w:val="20"/>
          <w:szCs w:val="20"/>
        </w:rPr>
        <w:t>,</w:t>
      </w:r>
      <w:r w:rsidRPr="004E4837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 xml:space="preserve">Jean-Bernard Ruidavets </w:t>
      </w:r>
      <w:r w:rsidRPr="009D06CF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 xml:space="preserve">, Annelise Genoux </w:t>
      </w:r>
      <w:r w:rsidRPr="009D06C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2,4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>, Cécile Ingueneau</w:t>
      </w:r>
      <w:r w:rsidRPr="009D06C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2,4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>, Souad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 xml:space="preserve">Najib </w:t>
      </w:r>
      <w:r w:rsidRPr="009D06C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2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 xml:space="preserve">, Jean Ferrieres </w:t>
      </w:r>
      <w:r w:rsidRPr="009D06CF">
        <w:rPr>
          <w:rFonts w:ascii="Arial" w:hAnsi="Arial" w:cs="Arial"/>
          <w:color w:val="000000" w:themeColor="text1"/>
          <w:sz w:val="20"/>
          <w:szCs w:val="20"/>
          <w:vertAlign w:val="superscript"/>
        </w:rPr>
        <w:t>3,5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 xml:space="preserve">, Bertrand Perret </w:t>
      </w:r>
      <w:r w:rsidRPr="009D06C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2,4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 xml:space="preserve">, Laurent O. Martinez </w:t>
      </w:r>
      <w:r w:rsidRPr="009D06C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2</w:t>
      </w:r>
    </w:p>
    <w:p w:rsidR="004E4837" w:rsidRPr="009D06CF" w:rsidRDefault="004E4837" w:rsidP="004E4837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4E4837" w:rsidRPr="00AC7A34" w:rsidRDefault="004E4837" w:rsidP="00EB6F69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D06C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 xml:space="preserve"> Institut National de la Santé et de la Recherche Médicale (INSERM), UMR 1048, </w:t>
      </w:r>
      <w:r w:rsidRPr="00AC7A34">
        <w:rPr>
          <w:rFonts w:ascii="Arial" w:hAnsi="Arial" w:cs="Arial"/>
          <w:color w:val="000000" w:themeColor="text1"/>
          <w:sz w:val="20"/>
          <w:szCs w:val="20"/>
        </w:rPr>
        <w:t xml:space="preserve">Institute of Metabolic and Cardiovascular Diseases, Toulouse, France, </w:t>
      </w:r>
    </w:p>
    <w:p w:rsidR="004E4837" w:rsidRPr="002B5610" w:rsidRDefault="004E4837" w:rsidP="00EB6F69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B5610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2B561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University of Toulouse, UMR1048, Paul Sabatier University, Toulouse, France, </w:t>
      </w:r>
    </w:p>
    <w:p w:rsidR="004E4837" w:rsidRPr="00EB6F69" w:rsidRDefault="004E4837" w:rsidP="00EB6F69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B6F69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EB6F6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Department of Epidemiology, Health Economics and Public Health, UMR1027 INSERM,</w:t>
      </w:r>
      <w:r w:rsidRPr="00EB6F6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EB6F6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Toulouse</w:t>
      </w:r>
      <w:r w:rsidRPr="00AC7A34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EB6F69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University, Toulouse University Hospital (CHU), Toulouse, France,</w:t>
      </w:r>
      <w:r w:rsidRPr="00EB6F6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:rsidR="004E4837" w:rsidRDefault="004E4837" w:rsidP="00EB6F69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D06CF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4 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>Service de Biochimie, Pôle biologie, Hôpital de Purpan, CHU de Toulouse, Toulouse, France,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:rsidR="004E4837" w:rsidRPr="004E4837" w:rsidRDefault="004E4837" w:rsidP="00EB6F69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D06CF">
        <w:rPr>
          <w:rFonts w:ascii="Arial" w:hAnsi="Arial" w:cs="Arial"/>
          <w:color w:val="000000" w:themeColor="text1"/>
          <w:sz w:val="20"/>
          <w:szCs w:val="20"/>
          <w:vertAlign w:val="superscript"/>
        </w:rPr>
        <w:t>5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 xml:space="preserve">Fédération de Cardiologie, </w:t>
      </w:r>
      <w:r w:rsidRPr="00AC7A34">
        <w:rPr>
          <w:rFonts w:ascii="Arial" w:hAnsi="Arial" w:cs="Arial"/>
          <w:color w:val="000000" w:themeColor="text1"/>
          <w:sz w:val="20"/>
          <w:szCs w:val="20"/>
        </w:rPr>
        <w:t>Toulouse University Hospital</w:t>
      </w:r>
      <w:r w:rsidRPr="009D06CF">
        <w:rPr>
          <w:rFonts w:ascii="Arial" w:hAnsi="Arial" w:cs="Arial"/>
          <w:color w:val="000000" w:themeColor="text1"/>
          <w:sz w:val="20"/>
          <w:szCs w:val="20"/>
        </w:rPr>
        <w:t xml:space="preserve">, Toulouse, </w:t>
      </w:r>
      <w:r>
        <w:rPr>
          <w:rFonts w:ascii="Arial" w:hAnsi="Arial" w:cs="Arial"/>
          <w:color w:val="000000" w:themeColor="text1"/>
          <w:sz w:val="20"/>
          <w:szCs w:val="20"/>
        </w:rPr>
        <w:t>France.</w:t>
      </w:r>
    </w:p>
    <w:p w:rsidR="00241C9C" w:rsidRDefault="00241C9C"/>
    <w:p w:rsidR="00EB6F69" w:rsidRDefault="00EB6F69"/>
    <w:p w:rsidR="00EB6F69" w:rsidRDefault="00EB6F69"/>
    <w:p w:rsidR="00EB6F69" w:rsidRDefault="00EB6F69"/>
    <w:p w:rsidR="00EB6F69" w:rsidRPr="004E4837" w:rsidRDefault="00EB6F69"/>
    <w:p w:rsidR="00EB6F69" w:rsidRPr="00AC7A34" w:rsidRDefault="00EB6F69">
      <w:pPr>
        <w:rPr>
          <w:rFonts w:ascii="Arial" w:hAnsi="Arial" w:cs="Arial"/>
          <w:b/>
          <w:sz w:val="20"/>
          <w:szCs w:val="20"/>
          <w:u w:val="single"/>
        </w:rPr>
      </w:pPr>
    </w:p>
    <w:p w:rsidR="00EB6F69" w:rsidRPr="00AC7A34" w:rsidRDefault="00EB6F69">
      <w:pPr>
        <w:rPr>
          <w:rFonts w:ascii="Arial" w:hAnsi="Arial" w:cs="Arial"/>
          <w:b/>
          <w:sz w:val="20"/>
          <w:szCs w:val="20"/>
          <w:u w:val="single"/>
        </w:rPr>
      </w:pPr>
    </w:p>
    <w:p w:rsidR="00EB6F69" w:rsidRPr="00AC7A34" w:rsidRDefault="00EB6F69">
      <w:pPr>
        <w:rPr>
          <w:rFonts w:ascii="Arial" w:hAnsi="Arial" w:cs="Arial"/>
          <w:b/>
          <w:sz w:val="20"/>
          <w:szCs w:val="20"/>
          <w:u w:val="single"/>
        </w:rPr>
      </w:pPr>
    </w:p>
    <w:p w:rsidR="004E4837" w:rsidRPr="00EB6F69" w:rsidRDefault="00EB6F69">
      <w:pPr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EB6F69">
        <w:rPr>
          <w:rFonts w:ascii="Arial" w:hAnsi="Arial" w:cs="Arial"/>
          <w:b/>
          <w:sz w:val="22"/>
          <w:szCs w:val="22"/>
          <w:u w:val="single"/>
          <w:lang w:val="en-US"/>
        </w:rPr>
        <w:t>Supplementary</w:t>
      </w:r>
      <w:r w:rsidR="00AC7A34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 material</w:t>
      </w:r>
      <w:r w:rsidRPr="00EB6F69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: </w:t>
      </w:r>
    </w:p>
    <w:p w:rsidR="004E4837" w:rsidRPr="004E4837" w:rsidRDefault="004E4837"/>
    <w:p w:rsidR="004E4837" w:rsidRDefault="004E4837"/>
    <w:p w:rsidR="00EB6F69" w:rsidRDefault="00EB6F69"/>
    <w:p w:rsidR="00EB6F69" w:rsidRPr="004E4837" w:rsidRDefault="00EB6F69"/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127"/>
        <w:gridCol w:w="1701"/>
        <w:gridCol w:w="1559"/>
        <w:gridCol w:w="992"/>
      </w:tblGrid>
      <w:tr w:rsidR="004E4837" w:rsidRPr="00A1375A" w:rsidTr="00DC407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837" w:rsidRPr="004E4837" w:rsidRDefault="004E4837" w:rsidP="00DC407C">
            <w:pPr>
              <w:spacing w:beforeLines="40" w:before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E4837" w:rsidRPr="004E4837" w:rsidRDefault="004E4837" w:rsidP="00DC407C">
            <w:pPr>
              <w:spacing w:beforeLines="40" w:before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ull cohort </w:t>
            </w:r>
          </w:p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 = 2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ive</w:t>
            </w:r>
          </w:p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 = 1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ad</w:t>
            </w:r>
          </w:p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 = 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4E4837" w:rsidRPr="00A1375A" w:rsidTr="00DC407C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2</w:t>
            </w:r>
          </w:p>
        </w:tc>
      </w:tr>
      <w:tr w:rsidR="004E4837" w:rsidRPr="00A1375A" w:rsidTr="00DC407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yocardial infarction (M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 (5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 (48.5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 (59.0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F6F8E" w:rsidRPr="00DF6F8E" w:rsidTr="00DC407C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4837" w:rsidRPr="00DF6F8E" w:rsidRDefault="00142252" w:rsidP="00DC407C">
            <w:pPr>
              <w:spacing w:beforeLines="40" w:before="9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F6F8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Other </w:t>
            </w:r>
            <w:r w:rsidR="004E4837" w:rsidRPr="00DF6F8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schemic heart disease (IHD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4837" w:rsidRPr="00DF6F8E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F6F8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 (9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4837" w:rsidRPr="00DF6F8E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F6F8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6.6 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4837" w:rsidRPr="00DF6F8E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F6F8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15.4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4837" w:rsidRPr="00DF6F8E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4837" w:rsidRPr="00A1375A" w:rsidTr="00DC407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vasculariz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 (37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 (44.9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37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25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837" w:rsidRPr="00A1375A" w:rsidRDefault="004E4837" w:rsidP="00DC407C">
            <w:pPr>
              <w:spacing w:beforeLines="40" w:before="96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E4837" w:rsidRPr="00DF6F8E" w:rsidTr="00DC407C">
        <w:trPr>
          <w:trHeight w:val="300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E4837" w:rsidRPr="00703EA6" w:rsidRDefault="004E4837" w:rsidP="00DC407C">
            <w:pPr>
              <w:spacing w:beforeLines="40" w:before="9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3EA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pplementary Table 1. Distribution of past history events</w:t>
            </w:r>
          </w:p>
        </w:tc>
      </w:tr>
      <w:tr w:rsidR="004E4837" w:rsidRPr="00DF6F8E" w:rsidTr="00DC407C">
        <w:trPr>
          <w:trHeight w:val="300"/>
        </w:trPr>
        <w:tc>
          <w:tcPr>
            <w:tcW w:w="921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4837" w:rsidRPr="00703EA6" w:rsidRDefault="004E4837" w:rsidP="00DC407C">
            <w:pPr>
              <w:spacing w:beforeLines="40" w:before="9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3EA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rted in the following order: first MI even if they had revascularization then IHD then revascularization</w:t>
            </w:r>
          </w:p>
        </w:tc>
      </w:tr>
    </w:tbl>
    <w:p w:rsidR="004E4837" w:rsidRDefault="004E4837" w:rsidP="004E4837">
      <w:pPr>
        <w:spacing w:beforeLines="40" w:before="96"/>
        <w:rPr>
          <w:rFonts w:ascii="Arial" w:hAnsi="Arial" w:cs="Arial"/>
          <w:b/>
          <w:bCs/>
          <w:color w:val="000000"/>
          <w:sz w:val="20"/>
          <w:szCs w:val="20"/>
          <w:lang w:val="en-US"/>
        </w:rPr>
        <w:sectPr w:rsidR="004E4837" w:rsidSect="00A1375A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Style w:val="Grilledutableau"/>
        <w:tblW w:w="808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518"/>
        <w:gridCol w:w="235"/>
        <w:gridCol w:w="1729"/>
        <w:gridCol w:w="235"/>
        <w:gridCol w:w="1033"/>
      </w:tblGrid>
      <w:tr w:rsidR="00EB6F69" w:rsidRPr="009E1597" w:rsidTr="00DC407C">
        <w:trPr>
          <w:trHeight w:val="285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EB6F69" w:rsidRPr="00EE32F3" w:rsidRDefault="00EB6F69" w:rsidP="00DC4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EB6F69" w:rsidRPr="000B52E5" w:rsidRDefault="00EB6F69" w:rsidP="00DC40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cluded</w:t>
            </w:r>
          </w:p>
          <w:p w:rsidR="00EB6F69" w:rsidRPr="00EE32F3" w:rsidRDefault="00EB6F69" w:rsidP="00DC4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2F3">
              <w:rPr>
                <w:rFonts w:ascii="Arial" w:hAnsi="Arial" w:cs="Arial"/>
                <w:sz w:val="20"/>
                <w:szCs w:val="20"/>
                <w:lang w:val="en-US"/>
              </w:rPr>
              <w:t>(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32F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14</w:t>
            </w:r>
            <w:r w:rsidRPr="00EE32F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:rsidR="00EB6F69" w:rsidRPr="00EE32F3" w:rsidRDefault="00EB6F69" w:rsidP="00DC4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EB6F69" w:rsidRPr="000B52E5" w:rsidRDefault="00EB6F69" w:rsidP="00DC40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on included</w:t>
            </w:r>
          </w:p>
          <w:p w:rsidR="00EB6F69" w:rsidRPr="00EE32F3" w:rsidRDefault="00EB6F69" w:rsidP="00DC4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2F3">
              <w:rPr>
                <w:rFonts w:ascii="Arial" w:hAnsi="Arial" w:cs="Arial"/>
                <w:sz w:val="20"/>
                <w:szCs w:val="20"/>
                <w:lang w:val="en-US"/>
              </w:rPr>
              <w:t>(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32F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620</w:t>
            </w:r>
            <w:r w:rsidRPr="00EE32F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:rsidR="00EB6F69" w:rsidRPr="00EE32F3" w:rsidRDefault="00EB6F69" w:rsidP="00DC4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EB6F69" w:rsidRPr="00AF5A2C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</w:p>
          <w:p w:rsidR="00EB6F69" w:rsidRPr="00EE32F3" w:rsidRDefault="00EB6F69" w:rsidP="00DC4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1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C3F8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.3 (7.8)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.1 (8.2)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oking, pack year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.9 (37.7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.9 (35.3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9 </w:t>
            </w:r>
            <w:r w:rsidRPr="00014B0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EB6F69" w:rsidRPr="00456936" w:rsidTr="00DC407C">
        <w:trPr>
          <w:trHeight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oking habits, %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Current smoking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.4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.9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Past smoking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.3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.5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Never smoking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.3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.6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cohol, g/day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 (30.2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 (32.6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14B0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EB6F69" w:rsidRPr="00456936" w:rsidTr="00DC407C">
        <w:trPr>
          <w:trHeight w:hRule="exact" w:val="404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ysical activity, high level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%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3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6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46 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EB6F69" w:rsidRPr="00456936" w:rsidTr="00DC407C">
        <w:trPr>
          <w:trHeight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ypertension 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.6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.2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</w:tr>
      <w:tr w:rsidR="00EB6F69" w:rsidRPr="00456936" w:rsidTr="00DC407C">
        <w:trPr>
          <w:trHeight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eatment Hypertension, %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.5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.4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6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</w:tr>
      <w:tr w:rsidR="00EB6F69" w:rsidRPr="00456936" w:rsidTr="00DC407C">
        <w:trPr>
          <w:trHeight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yslipidemia 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63.7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eatment dyslipidemia, %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.5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.8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</w:tr>
      <w:tr w:rsidR="00EB6F69" w:rsidRPr="00456936" w:rsidTr="00DC407C">
        <w:trPr>
          <w:trHeight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iabetes 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%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</w:tr>
      <w:tr w:rsidR="00EB6F69" w:rsidRPr="00456936" w:rsidTr="00DC407C">
        <w:trPr>
          <w:trHeight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eatment diabetes, %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.3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.5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</w:tr>
      <w:tr w:rsidR="00EB6F69" w:rsidRPr="00456936" w:rsidTr="00DC407C">
        <w:trPr>
          <w:trHeight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aist circumference, cm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.1 (10.8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.9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</w:tr>
      <w:tr w:rsidR="00EB6F69" w:rsidRPr="00456936" w:rsidTr="00DC407C">
        <w:trPr>
          <w:trHeight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MI, kg/m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2 (3.8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4 (4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</w:tr>
      <w:tr w:rsidR="00EB6F69" w:rsidRPr="00456936" w:rsidTr="00DC407C">
        <w:trPr>
          <w:trHeight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stolic blood pressure, mm Hg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7 (20.7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0.5 (20.4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3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rt rate, beats/min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 (13.3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.2 (11.6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</w:tr>
      <w:tr w:rsidR="00EB6F69" w:rsidRPr="00D73030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D73030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730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iglycerides, g/L</w:t>
            </w:r>
          </w:p>
        </w:tc>
        <w:tc>
          <w:tcPr>
            <w:tcW w:w="1518" w:type="dxa"/>
            <w:vAlign w:val="center"/>
          </w:tcPr>
          <w:p w:rsidR="00EB6F69" w:rsidRPr="00D73030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730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3 (0.97)</w:t>
            </w:r>
          </w:p>
        </w:tc>
        <w:tc>
          <w:tcPr>
            <w:tcW w:w="235" w:type="dxa"/>
            <w:vAlign w:val="center"/>
          </w:tcPr>
          <w:p w:rsidR="00EB6F69" w:rsidRPr="00D73030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D73030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730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0 (1.02)</w:t>
            </w:r>
          </w:p>
        </w:tc>
        <w:tc>
          <w:tcPr>
            <w:tcW w:w="235" w:type="dxa"/>
            <w:vAlign w:val="center"/>
          </w:tcPr>
          <w:p w:rsidR="00EB6F69" w:rsidRPr="00D73030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D73030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730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6</w:t>
            </w:r>
            <w:r w:rsidRPr="00D7303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f</w:t>
            </w:r>
          </w:p>
        </w:tc>
      </w:tr>
      <w:tr w:rsidR="00EB6F69" w:rsidRPr="00D73030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D73030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730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cholesterol, g/L</w:t>
            </w:r>
          </w:p>
        </w:tc>
        <w:tc>
          <w:tcPr>
            <w:tcW w:w="1518" w:type="dxa"/>
            <w:vAlign w:val="center"/>
          </w:tcPr>
          <w:p w:rsidR="00EB6F69" w:rsidRPr="00D73030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730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5 (0.42)</w:t>
            </w:r>
          </w:p>
        </w:tc>
        <w:tc>
          <w:tcPr>
            <w:tcW w:w="235" w:type="dxa"/>
            <w:vAlign w:val="center"/>
          </w:tcPr>
          <w:p w:rsidR="00EB6F69" w:rsidRPr="00D73030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D73030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730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0 (0.44)</w:t>
            </w:r>
          </w:p>
        </w:tc>
        <w:tc>
          <w:tcPr>
            <w:tcW w:w="235" w:type="dxa"/>
            <w:vAlign w:val="center"/>
          </w:tcPr>
          <w:p w:rsidR="00EB6F69" w:rsidRPr="00D73030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D73030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730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DL-C, g/L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9 (0.37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1B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3 (0.39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1B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DL-C, g/L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3 (0.13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1B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3 (0.12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poA-I, g/L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1 (0.23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1B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5 (0.22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poprotein A-I, g/L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5 (0.13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1B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8 (0.15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6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eGFR &lt; 30 mL / min, %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686AF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37 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g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-CRP, mg/L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.7 (28.2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1B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6 (19.0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686AF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1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NT-proBNP, pg/mL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800 (1812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D0845">
              <w:rPr>
                <w:rFonts w:ascii="Arial" w:hAnsi="Arial" w:cs="Arial"/>
                <w:color w:val="000000" w:themeColor="text1"/>
                <w:sz w:val="20"/>
                <w:szCs w:val="20"/>
              </w:rPr>
              <w:t>607 (1433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686AF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3 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-TnT, pg/mL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7 (490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1B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3 (342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686AF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 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LVEF &lt; 50%, %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D0845">
              <w:rPr>
                <w:rFonts w:ascii="Arial" w:hAnsi="Arial" w:cs="Arial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686AF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7 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Gensini score</w:t>
            </w:r>
          </w:p>
        </w:tc>
        <w:tc>
          <w:tcPr>
            <w:tcW w:w="1518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</w:rPr>
              <w:t>46.4 (40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D084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.2 (40.5)</w:t>
            </w:r>
          </w:p>
        </w:tc>
        <w:tc>
          <w:tcPr>
            <w:tcW w:w="235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89 </w:t>
            </w:r>
            <w:r w:rsidRPr="00686A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EB6F69" w:rsidRPr="00456936" w:rsidTr="00DC407C">
        <w:trPr>
          <w:trHeight w:hRule="exact" w:val="340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:rsidR="00EB6F69" w:rsidRPr="00456936" w:rsidRDefault="00EB6F69" w:rsidP="00DC40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ration of CAD (months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.4 (63.8)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084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.7 (66.6)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EB6F69" w:rsidRPr="00456936" w:rsidRDefault="00EB6F69" w:rsidP="00DC40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</w:t>
            </w:r>
            <w:r w:rsidRPr="0045693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EB6F69" w:rsidRPr="00DF6F8E" w:rsidTr="00DC407C">
        <w:tc>
          <w:tcPr>
            <w:tcW w:w="8080" w:type="dxa"/>
            <w:gridSpan w:val="6"/>
            <w:tcBorders>
              <w:top w:val="single" w:sz="4" w:space="0" w:color="auto"/>
            </w:tcBorders>
          </w:tcPr>
          <w:p w:rsidR="00EB6F69" w:rsidRPr="00456936" w:rsidRDefault="00EB6F69" w:rsidP="00DC407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upplementary </w:t>
            </w:r>
            <w:r w:rsidRPr="0045693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  <w:r w:rsidRPr="0045693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mparison between CAD patients included and patients non included</w:t>
            </w:r>
            <w:r w:rsidRPr="0045693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:rsidR="00EB6F69" w:rsidRPr="00703EA6" w:rsidRDefault="00EB6F69" w:rsidP="00DC407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Data are expressed in mean (SD) or % (n). </w:t>
            </w:r>
          </w:p>
          <w:p w:rsidR="00EB6F69" w:rsidRPr="00703EA6" w:rsidRDefault="00EB6F69" w:rsidP="00DC407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MI, body mass index; hs-CRP, high-sensitivity C-reactive protein; eGFR, estimated glomerular filtration rate; hs-TnT, high-sensitive cardiac troponin T; NT-ProBNP, N-terminal pro-brain natriuretic peptide; LVEF, left ventricular ejection fraction; CAD, coronary artery disease.</w:t>
            </w:r>
          </w:p>
          <w:p w:rsidR="00EB6F69" w:rsidRPr="00686AF6" w:rsidRDefault="00EB6F69" w:rsidP="00DC407C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“high” physical activity during 20 min at least twice a week versus “low” physical activity once a week or less. 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ypertension, systolic blood pressure ≥ 140 mmHg or diastolic blood pressure ≥ 90 mmHg or treatment; Dyslipidemia, total cholesterol ≥ 2.50 g / L or treatment; Diabetes, glucose ≥ 7.8 mmol / L or treatment. 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tudent’s t-test, unless otherwise stated. 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d 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Wilcoxon-Mann-Withney test; 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e 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i-squared test.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f 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ests performed on log transformed data. 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g </w:t>
            </w:r>
            <w:r w:rsidRPr="00703E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ischer’s exact test.</w:t>
            </w:r>
          </w:p>
        </w:tc>
      </w:tr>
    </w:tbl>
    <w:p w:rsidR="00EB6F69" w:rsidRPr="00072E3F" w:rsidRDefault="00EB6F69" w:rsidP="00EB6F69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4E4837" w:rsidRPr="004E4837" w:rsidRDefault="004E4837">
      <w:pPr>
        <w:rPr>
          <w:lang w:val="en-US"/>
        </w:rPr>
      </w:pPr>
    </w:p>
    <w:sectPr w:rsidR="004E4837" w:rsidRPr="004E4837" w:rsidSect="00EB6F6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37"/>
    <w:rsid w:val="00126E77"/>
    <w:rsid w:val="00142252"/>
    <w:rsid w:val="00241C9C"/>
    <w:rsid w:val="002B5610"/>
    <w:rsid w:val="00331DB3"/>
    <w:rsid w:val="004753E6"/>
    <w:rsid w:val="004E4837"/>
    <w:rsid w:val="007F639A"/>
    <w:rsid w:val="009343BD"/>
    <w:rsid w:val="00A52617"/>
    <w:rsid w:val="00AC7A34"/>
    <w:rsid w:val="00C95605"/>
    <w:rsid w:val="00DF6F8E"/>
    <w:rsid w:val="00EB6F69"/>
    <w:rsid w:val="00F1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0F4E03C7-14B2-4947-B74A-FF83FD83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483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E4837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EB6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Martinez</dc:creator>
  <cp:keywords/>
  <dc:description/>
  <cp:lastModifiedBy>Laurent Martinez</cp:lastModifiedBy>
  <cp:revision>6</cp:revision>
  <dcterms:created xsi:type="dcterms:W3CDTF">2020-02-27T07:27:00Z</dcterms:created>
  <dcterms:modified xsi:type="dcterms:W3CDTF">2020-04-15T17:05:00Z</dcterms:modified>
</cp:coreProperties>
</file>